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1C87A" w14:textId="77777777" w:rsidR="00465EA4" w:rsidRDefault="00465EA4"/>
    <w:p w14:paraId="2004BCC0" w14:textId="77777777" w:rsidR="00465EA4" w:rsidRDefault="00000000">
      <w:pPr>
        <w:spacing w:afterLines="50" w:after="156"/>
        <w:jc w:val="center"/>
        <w:rPr>
          <w:rFonts w:ascii="Times New Roman" w:eastAsia="宋体" w:hAnsi="Times New Roman"/>
          <w:b/>
          <w:bCs/>
          <w:kern w:val="0"/>
          <w:sz w:val="24"/>
        </w:rPr>
      </w:pPr>
      <w:r>
        <w:rPr>
          <w:rFonts w:ascii="Times New Roman" w:eastAsia="宋体" w:hAnsi="Times New Roman" w:hint="eastAsia"/>
          <w:b/>
          <w:bCs/>
          <w:kern w:val="0"/>
          <w:sz w:val="24"/>
        </w:rPr>
        <w:t>Table S1</w:t>
      </w:r>
      <w:r>
        <w:rPr>
          <w:rFonts w:eastAsia="宋体" w:cs="Times New Roman" w:hint="eastAsia"/>
          <w:b/>
          <w:bCs/>
          <w:sz w:val="22"/>
        </w:rPr>
        <w:t xml:space="preserve">. </w:t>
      </w:r>
      <w:hyperlink r:id="rId4" w:history="1">
        <w:r>
          <w:rPr>
            <w:rFonts w:ascii="Times New Roman" w:eastAsia="宋体" w:hAnsi="Times New Roman" w:cs="Times New Roman" w:hint="eastAsia"/>
            <w:color w:val="231F20"/>
            <w:kern w:val="0"/>
            <w:sz w:val="22"/>
            <w:szCs w:val="22"/>
            <w:lang w:bidi="ar"/>
          </w:rPr>
          <w:t>C</w:t>
        </w:r>
        <w:r>
          <w:rPr>
            <w:rFonts w:ascii="Times New Roman" w:eastAsia="宋体" w:hAnsi="Times New Roman" w:cs="Times New Roman"/>
            <w:color w:val="231F20"/>
            <w:kern w:val="0"/>
            <w:sz w:val="22"/>
            <w:szCs w:val="22"/>
            <w:lang w:bidi="ar"/>
          </w:rPr>
          <w:t>orrelation</w:t>
        </w:r>
      </w:hyperlink>
      <w:r>
        <w:rPr>
          <w:rFonts w:ascii="Times New Roman" w:eastAsia="宋体" w:hAnsi="Times New Roman" w:cs="Times New Roman"/>
          <w:color w:val="231F20"/>
          <w:kern w:val="0"/>
          <w:sz w:val="22"/>
          <w:szCs w:val="22"/>
          <w:lang w:bidi="ar"/>
        </w:rPr>
        <w:t> </w:t>
      </w:r>
      <w:hyperlink r:id="rId5" w:history="1">
        <w:r>
          <w:rPr>
            <w:rFonts w:ascii="Times New Roman" w:eastAsia="宋体" w:hAnsi="Times New Roman" w:cs="Times New Roman" w:hint="eastAsia"/>
            <w:color w:val="231F20"/>
            <w:kern w:val="0"/>
            <w:sz w:val="22"/>
            <w:szCs w:val="22"/>
            <w:lang w:bidi="ar"/>
          </w:rPr>
          <w:t>M</w:t>
        </w:r>
        <w:r>
          <w:rPr>
            <w:rFonts w:ascii="Times New Roman" w:eastAsia="宋体" w:hAnsi="Times New Roman" w:cs="Times New Roman"/>
            <w:color w:val="231F20"/>
            <w:kern w:val="0"/>
            <w:sz w:val="22"/>
            <w:szCs w:val="22"/>
            <w:lang w:bidi="ar"/>
          </w:rPr>
          <w:t>atrix</w:t>
        </w:r>
      </w:hyperlink>
      <w:r>
        <w:rPr>
          <w:rFonts w:ascii="Times New Roman" w:eastAsia="宋体" w:hAnsi="Times New Roman" w:cs="Times New Roman" w:hint="eastAsia"/>
          <w:color w:val="231F20"/>
          <w:kern w:val="0"/>
          <w:sz w:val="22"/>
          <w:szCs w:val="22"/>
          <w:lang w:bidi="ar"/>
        </w:rPr>
        <w:t xml:space="preserve"> of Ego depletion and Work Alienation Items</w:t>
      </w:r>
    </w:p>
    <w:tbl>
      <w:tblPr>
        <w:tblW w:w="9280" w:type="dxa"/>
        <w:jc w:val="center"/>
        <w:tblLook w:val="04A0" w:firstRow="1" w:lastRow="0" w:firstColumn="1" w:lastColumn="0" w:noHBand="0" w:noVBand="1"/>
      </w:tblPr>
      <w:tblGrid>
        <w:gridCol w:w="456"/>
        <w:gridCol w:w="426"/>
        <w:gridCol w:w="426"/>
        <w:gridCol w:w="426"/>
        <w:gridCol w:w="426"/>
        <w:gridCol w:w="426"/>
        <w:gridCol w:w="426"/>
        <w:gridCol w:w="426"/>
        <w:gridCol w:w="426"/>
        <w:gridCol w:w="466"/>
        <w:gridCol w:w="426"/>
        <w:gridCol w:w="466"/>
        <w:gridCol w:w="426"/>
        <w:gridCol w:w="426"/>
        <w:gridCol w:w="426"/>
        <w:gridCol w:w="426"/>
        <w:gridCol w:w="466"/>
        <w:gridCol w:w="426"/>
        <w:gridCol w:w="426"/>
        <w:gridCol w:w="466"/>
        <w:gridCol w:w="466"/>
        <w:gridCol w:w="426"/>
        <w:gridCol w:w="426"/>
        <w:gridCol w:w="426"/>
        <w:gridCol w:w="426"/>
        <w:gridCol w:w="426"/>
        <w:gridCol w:w="456"/>
        <w:gridCol w:w="456"/>
        <w:gridCol w:w="456"/>
      </w:tblGrid>
      <w:tr w:rsidR="00465EA4" w14:paraId="593C6249" w14:textId="77777777">
        <w:trPr>
          <w:trHeight w:val="280"/>
          <w:jc w:val="center"/>
        </w:trPr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CFB7" w14:textId="77777777" w:rsidR="00465EA4" w:rsidRDefault="00465E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81A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224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2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01D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3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44A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4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1AB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5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030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6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F89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7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98A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8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C43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9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366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0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6DF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1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D20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2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2CB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3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179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4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9F2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5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639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6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03A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1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E95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2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9A4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3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4A3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4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E5F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5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016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6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DF7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7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FAC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8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70D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9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C0D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10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148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11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498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12</w:t>
            </w:r>
          </w:p>
        </w:tc>
      </w:tr>
      <w:tr w:rsidR="00465EA4" w:rsidRPr="00A50412" w14:paraId="4C310A40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64B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4E7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56A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5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824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E08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0CE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2D5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708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9F6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EAA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257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334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403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69B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2FE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373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F65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851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2F4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9CA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79E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48F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441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D7DA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AF5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B08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3AA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4D2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345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</w:tr>
      <w:tr w:rsidR="00465EA4" w:rsidRPr="00A50412" w14:paraId="47A4B7F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18C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A13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F49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627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158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623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A16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ED3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3A4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A37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0F7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84A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B40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EF1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40C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7EF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A88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C745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75C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8F8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32F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368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D2D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9C8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F51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F5A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262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CD3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7F7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</w:tr>
      <w:tr w:rsidR="00465EA4" w:rsidRPr="00A50412" w14:paraId="281D8D9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552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70A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DA8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9D2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A8E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267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C76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6CE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5D8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861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367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39D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783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119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143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6E1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935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37A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035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5D5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E84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F5AA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36A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76F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79B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197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6B0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182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3D4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:rsidRPr="00A50412" w14:paraId="05FEDF3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51B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D49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690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89B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E64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1A6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842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29E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429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638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39D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794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4FC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DEA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D0E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5A7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E05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9C7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4A8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75E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529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5AF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A5B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C5B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5A8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740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6CE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F33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778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:rsidRPr="00A50412" w14:paraId="4C2A691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255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E3A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93F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797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A55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CFF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2C9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B89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30C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22E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842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FD3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55D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D72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B5A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E5D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53F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923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AC1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B85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4D0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FAC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94F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AEC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D2C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E4B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AC4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EB9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DF9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:rsidRPr="00A50412" w14:paraId="2F34F71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90F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4C1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1D2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DC8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F69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27B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67C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18E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882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B87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F8D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C4B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AF6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B7F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603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039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76C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7FF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D76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DFF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AE0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83C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7AE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E0E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FB1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9C2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C5E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310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984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</w:tr>
      <w:tr w:rsidR="00465EA4" w:rsidRPr="00A50412" w14:paraId="1B74480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026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E31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A42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629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74E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9C4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523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F76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07D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69A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73F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1F5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6CA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1BE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79E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99D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D88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27E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BA1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6FB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3AA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33C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0C6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79FA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57A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170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495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D09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153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</w:tr>
      <w:tr w:rsidR="00465EA4" w:rsidRPr="00A50412" w14:paraId="7250973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4AD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28D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9B3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624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C52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581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EAD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E43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EEF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638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1E2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0F3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A8A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787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363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B27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D6E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201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446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0D65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C8F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729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9E5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2BC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1F4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94A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AA8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FCA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2C9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</w:tr>
      <w:tr w:rsidR="00465EA4" w:rsidRPr="00A50412" w14:paraId="1C6DFDC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E43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AD2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951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F24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BCE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D69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60C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B12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C62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038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4C6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FCB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C44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2F5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A66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4F3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734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431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956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9EA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7D6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960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B06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576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F6AA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83B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DB6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CDEA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7F7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</w:tr>
      <w:tr w:rsidR="00465EA4" w:rsidRPr="00A50412" w14:paraId="6CB7AAE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C8F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318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FAE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819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E8C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D8B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A37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55F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6AE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0F4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540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96D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969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B70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87A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E26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B57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FEC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F7C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6A5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C95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057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C32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B07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992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316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0EA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A6F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F45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:rsidRPr="00A50412" w14:paraId="1045FA6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4EB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BB3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CBF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43D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F7D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86F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6A6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CB0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AEF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3BA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4E6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9B9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C51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719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D28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282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BA6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ECA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26B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444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0CB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C54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32F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4FC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410A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071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74E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3A9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20F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:rsidRPr="00A50412" w14:paraId="25EF502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044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0C5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B14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25A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D74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6CD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E24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686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04F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9DF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620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457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A70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75A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780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9CE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32A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7B5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C60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51E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4CA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7EA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B525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47C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502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684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196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35D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C795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</w:tr>
      <w:tr w:rsidR="00465EA4" w:rsidRPr="00A50412" w14:paraId="2F666AE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FA3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312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99E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591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A2B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040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527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80F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056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5A0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599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E5B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CB6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857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BF8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6D7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73C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80D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934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5A2B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DB85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442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4C0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730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9BE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DEA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A2C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63E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193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:rsidRPr="00A50412" w14:paraId="2D4B1DE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DEB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CDE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F21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180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3BB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57B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E43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CD5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BD9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654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642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EC0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FF5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9AC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B82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C32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57B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787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6D63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533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66AF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0B2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F79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319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A67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5FB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FCD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C77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D41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:rsidRPr="00A50412" w14:paraId="1ED77D5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DCD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DC0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D92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396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6C7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5D6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5DD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9D2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F86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437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9FE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08B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CC9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7A1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13D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AAC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147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40E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64F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342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6169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B73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6F3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E24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779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D0F8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904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2FD5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E1E2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</w:tr>
      <w:tr w:rsidR="00465EA4" w:rsidRPr="00A50412" w14:paraId="10D4420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04B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E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9ED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E30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F7C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79A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551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CBA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113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657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459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F81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3C1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C90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D6B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83F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8CF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EC8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B5DE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B48D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7A31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62A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352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FCC0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149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993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5077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AB84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A8F6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E68C" w14:textId="77777777" w:rsidR="00465EA4" w:rsidRPr="00A5041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A50412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</w:tr>
      <w:tr w:rsidR="00465EA4" w14:paraId="6671586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F71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DA1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68B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1AF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D58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D88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C05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52E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2F4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A73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A19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372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EBC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CB0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7DD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B6A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3A6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055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DF2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C17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09E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CF4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565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6A7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CC5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FF0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70F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307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EC7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14:paraId="401DCAD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A36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E93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607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7B9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18D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A07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A24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7E5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16E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C90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AF3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CE3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F50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568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064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042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B89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6F7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F09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564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B21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D1D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8CB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E6F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DBF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4FB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408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559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CC6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</w:tr>
      <w:tr w:rsidR="00465EA4" w14:paraId="46233BA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113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470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13F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A41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84E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8D5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AF4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15A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A5F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514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60F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EE5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816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10E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6E9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D24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C5F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004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671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487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4A0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D29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3DC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E15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D5F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6AB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065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1EA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B71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14:paraId="7DFCBCD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91D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A73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0AA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67F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3AF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6C0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0EE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7CE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5A3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02C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12C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CE1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DBA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9D7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B09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AE6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418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694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C02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A5A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4C6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65C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62A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AFA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5CF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00E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1B4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44F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5B9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14:paraId="3FF34EA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D13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918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0B1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2E6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C09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8B0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BF7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7D1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D58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B2E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078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A85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1E1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489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CD1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290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6E5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46F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3F1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0D6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FD2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F87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EC2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891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7F7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BE7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D63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CC0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D5A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14:paraId="26DFD5C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195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BD3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6B8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DD2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442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890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B61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ADC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9D2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F18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F57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F65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BAE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127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9A2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6B8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53E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EAE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C6D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8DF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9D7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C80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7A9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135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1A4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592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4C6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2B6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93B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</w:tr>
      <w:tr w:rsidR="00465EA4" w14:paraId="27B1B37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08A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E48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2AC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CC3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3A9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3F1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866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4C4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FDD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E3A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15F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DF3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91E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4E7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EA0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A3E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7F8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2BA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661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D5A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069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8F8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D7E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D3C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D7C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A5E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148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BD8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1A1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14:paraId="2E90970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485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lastRenderedPageBreak/>
              <w:t>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A5C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359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65C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78A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5D5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99E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630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F16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47B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29B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A49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62F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62D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D7A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093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5E3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2D6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EF4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8AB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E44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075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2BE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4FE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1F7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3FC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481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D7A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E83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</w:tr>
      <w:tr w:rsidR="00465EA4" w14:paraId="62BD517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4DA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AC2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104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CDD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543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D5F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5AB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4E4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0FE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FDA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459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55C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143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E55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0BA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B42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063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517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0D0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EA3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BD1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BF1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C81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F1A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5E7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45F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C25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7B3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968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</w:tr>
      <w:tr w:rsidR="00465EA4" w14:paraId="037AF83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4AA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9FC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290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B61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BEE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B97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461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2F0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F1F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892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260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2B4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B82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B81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370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097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191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285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CEF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D41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67A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3D7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4A4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70E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E40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840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110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5B1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4C8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3 </w:t>
            </w:r>
          </w:p>
        </w:tc>
      </w:tr>
      <w:tr w:rsidR="00465EA4" w14:paraId="64BCB9BC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FE9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ABD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FC3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E0B5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51B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1B7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AEB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D64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460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158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77E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81F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1C4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75F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D08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F401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BB3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90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99E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1E1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FC0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5D6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359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48D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D39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3B3E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AF3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786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A91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7 </w:t>
            </w:r>
          </w:p>
        </w:tc>
      </w:tr>
      <w:tr w:rsidR="00465EA4" w14:paraId="348FE96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2E4E1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W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76BEA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7D78B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8BFE9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B283A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7087B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1425B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F8B9D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FD984A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C8110C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42BBB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2965AD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2E8F23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36242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14EDD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F5218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1327E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EDD0A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6AA8C8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D9BBC7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0580D6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2C466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9644F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DFDC19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0B58F0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5FCF52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A1585B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C74D2F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E8F1C4" w14:textId="77777777" w:rsidR="00465EA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</w:p>
        </w:tc>
      </w:tr>
    </w:tbl>
    <w:p w14:paraId="0FFA28A1" w14:textId="77777777" w:rsidR="00465EA4" w:rsidRDefault="00465EA4"/>
    <w:sectPr w:rsidR="00465E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5EA4"/>
    <w:rsid w:val="00465EA4"/>
    <w:rsid w:val="00A50412"/>
    <w:rsid w:val="195F2FFE"/>
    <w:rsid w:val="1E11073D"/>
    <w:rsid w:val="1E4B0668"/>
    <w:rsid w:val="2D45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799186"/>
  <w15:docId w15:val="{1F256965-3910-4406-B362-A68376D8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38</Words>
  <Characters>4212</Characters>
  <Application>Microsoft Office Word</Application>
  <DocSecurity>0</DocSecurity>
  <Lines>35</Lines>
  <Paragraphs>9</Paragraphs>
  <ScaleCrop>false</ScaleCrop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喵喵叫的小脑斧</dc:creator>
  <cp:lastModifiedBy>c</cp:lastModifiedBy>
  <cp:revision>2</cp:revision>
  <dcterms:created xsi:type="dcterms:W3CDTF">2014-10-29T12:08:00Z</dcterms:created>
  <dcterms:modified xsi:type="dcterms:W3CDTF">2022-07-0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0F0B6F5DDFA4D719DD667B1D88189C6</vt:lpwstr>
  </property>
</Properties>
</file>